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0AA" w:rsidRPr="007862AF" w:rsidRDefault="001800AA" w:rsidP="0068181D">
      <w:pPr>
        <w:rPr>
          <w:rFonts w:ascii="Times New Roman" w:hAnsi="Times New Roman" w:cs="Times New Roman"/>
          <w:sz w:val="16"/>
          <w:szCs w:val="16"/>
        </w:rPr>
      </w:pPr>
      <w:r w:rsidRPr="007862AF">
        <w:rPr>
          <w:rFonts w:ascii="Times New Roman" w:hAnsi="Times New Roman" w:cs="Times New Roman" w:hint="eastAsia"/>
          <w:sz w:val="16"/>
          <w:szCs w:val="16"/>
        </w:rPr>
        <w:t xml:space="preserve">Table </w:t>
      </w:r>
      <w:r w:rsidR="00090590" w:rsidRPr="007862AF">
        <w:rPr>
          <w:rFonts w:ascii="Times New Roman" w:hAnsi="Times New Roman" w:cs="Times New Roman" w:hint="eastAsia"/>
          <w:sz w:val="16"/>
          <w:szCs w:val="16"/>
        </w:rPr>
        <w:t>S</w:t>
      </w:r>
      <w:r w:rsidRPr="007862AF">
        <w:rPr>
          <w:rFonts w:ascii="Times New Roman" w:hAnsi="Times New Roman" w:cs="Times New Roman" w:hint="eastAsia"/>
          <w:sz w:val="16"/>
          <w:szCs w:val="16"/>
        </w:rPr>
        <w:t>2</w:t>
      </w:r>
      <w:r w:rsidR="00B23BB3">
        <w:rPr>
          <w:rFonts w:ascii="Times New Roman" w:hAnsi="Times New Roman" w:cs="Times New Roman" w:hint="eastAsia"/>
          <w:sz w:val="16"/>
          <w:szCs w:val="16"/>
        </w:rPr>
        <w:t>.</w:t>
      </w:r>
      <w:r w:rsidR="00B9442F" w:rsidRPr="007862AF">
        <w:rPr>
          <w:rFonts w:ascii="Times New Roman" w:hAnsi="Times New Roman" w:cs="Times New Roman"/>
          <w:sz w:val="16"/>
          <w:szCs w:val="16"/>
        </w:rPr>
        <w:t xml:space="preserve"> Soil nitrogen contents</w:t>
      </w:r>
      <w:r w:rsidR="002A7B65" w:rsidRPr="007862AF">
        <w:rPr>
          <w:rFonts w:ascii="Times New Roman" w:hAnsi="Times New Roman" w:cs="Times New Roman" w:hint="eastAsia"/>
          <w:sz w:val="16"/>
          <w:szCs w:val="16"/>
        </w:rPr>
        <w:t xml:space="preserve"> of different nitrogen levels</w:t>
      </w:r>
      <w:r w:rsidR="00B9442F" w:rsidRPr="007862AF">
        <w:rPr>
          <w:rFonts w:ascii="Times New Roman" w:hAnsi="Times New Roman" w:cs="Times New Roman"/>
          <w:sz w:val="16"/>
          <w:szCs w:val="16"/>
        </w:rPr>
        <w:t xml:space="preserve"> </w:t>
      </w:r>
      <w:r w:rsidR="00863778" w:rsidRPr="007862AF">
        <w:rPr>
          <w:rFonts w:ascii="Times New Roman" w:hAnsi="Times New Roman" w:cs="Times New Roman" w:hint="eastAsia"/>
          <w:sz w:val="16"/>
          <w:szCs w:val="16"/>
        </w:rPr>
        <w:t>before</w:t>
      </w:r>
      <w:r w:rsidR="00B9442F" w:rsidRPr="007862AF">
        <w:rPr>
          <w:rFonts w:ascii="Times New Roman" w:hAnsi="Times New Roman" w:cs="Times New Roman"/>
          <w:sz w:val="16"/>
          <w:szCs w:val="16"/>
        </w:rPr>
        <w:t xml:space="preserve"> sowing</w:t>
      </w:r>
      <w:r w:rsidR="00B9442F" w:rsidRPr="007862AF">
        <w:rPr>
          <w:rFonts w:ascii="Times New Roman" w:hAnsi="Times New Roman" w:cs="Times New Roman" w:hint="eastAsia"/>
          <w:sz w:val="16"/>
          <w:szCs w:val="16"/>
        </w:rPr>
        <w:t xml:space="preserve"> during 2016-2017 and 2017-2018</w:t>
      </w:r>
      <w:r w:rsidR="00B23BB3">
        <w:rPr>
          <w:rFonts w:ascii="Times New Roman" w:hAnsi="Times New Roman" w:cs="Times New Roman" w:hint="eastAsia"/>
          <w:sz w:val="16"/>
          <w:szCs w:val="16"/>
        </w:rPr>
        <w:t>.</w:t>
      </w:r>
    </w:p>
    <w:tbl>
      <w:tblPr>
        <w:tblW w:w="5000" w:type="pct"/>
        <w:jc w:val="center"/>
        <w:tblLook w:val="04A0"/>
      </w:tblPr>
      <w:tblGrid>
        <w:gridCol w:w="1624"/>
        <w:gridCol w:w="3223"/>
        <w:gridCol w:w="3107"/>
        <w:gridCol w:w="1015"/>
        <w:gridCol w:w="2027"/>
        <w:gridCol w:w="2166"/>
        <w:gridCol w:w="1012"/>
      </w:tblGrid>
      <w:tr w:rsidR="00B9442F" w:rsidRPr="007862AF" w:rsidTr="00136D9E">
        <w:trPr>
          <w:trHeight w:val="300"/>
          <w:jc w:val="center"/>
        </w:trPr>
        <w:tc>
          <w:tcPr>
            <w:tcW w:w="57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42F" w:rsidRPr="007862AF" w:rsidRDefault="00ED3753" w:rsidP="007862A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Nitrogen </w:t>
            </w:r>
            <w:r w:rsidR="00B9442F"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levels</w:t>
            </w:r>
          </w:p>
        </w:tc>
        <w:tc>
          <w:tcPr>
            <w:tcW w:w="259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42F" w:rsidRPr="007862AF" w:rsidRDefault="00B9442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6-2017</w:t>
            </w:r>
          </w:p>
        </w:tc>
        <w:tc>
          <w:tcPr>
            <w:tcW w:w="183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42F" w:rsidRPr="007862AF" w:rsidRDefault="00B9442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7-2018</w:t>
            </w:r>
          </w:p>
        </w:tc>
      </w:tr>
      <w:tr w:rsidR="00ED3753" w:rsidRPr="007862AF" w:rsidTr="00136D9E">
        <w:trPr>
          <w:trHeight w:val="300"/>
          <w:jc w:val="center"/>
        </w:trPr>
        <w:tc>
          <w:tcPr>
            <w:tcW w:w="57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42F" w:rsidRPr="007862AF" w:rsidRDefault="00B9442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42F" w:rsidRPr="007862AF" w:rsidRDefault="00B9442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  <w:r w:rsidRPr="007862A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862AF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g/kg</w:t>
            </w:r>
            <w:r w:rsidRPr="007862AF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42F" w:rsidRPr="007862AF" w:rsidRDefault="00B9442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  <w:r w:rsidRPr="007862AF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g/kg</w:t>
            </w:r>
            <w:r w:rsidRPr="007862AF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42F" w:rsidRPr="007862AF" w:rsidRDefault="00B9442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42F" w:rsidRPr="007862AF" w:rsidRDefault="00B9442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  <w:r w:rsidRPr="007862AF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g/kg</w:t>
            </w:r>
            <w:r w:rsidRPr="007862AF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42F" w:rsidRPr="007862AF" w:rsidRDefault="00B9442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  <w:r w:rsidRPr="007862AF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g/kg</w:t>
            </w:r>
            <w:r w:rsidRPr="007862AF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42F" w:rsidRPr="007862AF" w:rsidRDefault="00B9442F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</w:t>
            </w: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ED3753" w:rsidRPr="007862AF" w:rsidTr="00136D9E">
        <w:trPr>
          <w:trHeight w:val="300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ED3753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ow Nitrogen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8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ED3753" w:rsidRPr="007862AF" w:rsidTr="00136D9E">
        <w:trPr>
          <w:trHeight w:val="300"/>
          <w:jc w:val="center"/>
        </w:trPr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ED3753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="00CC31A5" w:rsidRPr="007862A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dium</w:t>
            </w:r>
            <w:r w:rsidRPr="007862A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Nitrogen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00AA" w:rsidRPr="007862AF" w:rsidRDefault="001800AA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</w:tbl>
    <w:p w:rsidR="00331482" w:rsidRPr="00313419" w:rsidRDefault="00331482" w:rsidP="007862A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</w:p>
    <w:sectPr w:rsidR="00331482" w:rsidRPr="00313419" w:rsidSect="00E26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757" w:rsidRDefault="00602757" w:rsidP="00E3213C">
      <w:r>
        <w:separator/>
      </w:r>
    </w:p>
  </w:endnote>
  <w:endnote w:type="continuationSeparator" w:id="0">
    <w:p w:rsidR="00602757" w:rsidRDefault="00602757" w:rsidP="00E32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757" w:rsidRDefault="00602757" w:rsidP="00E3213C">
      <w:r>
        <w:separator/>
      </w:r>
    </w:p>
  </w:footnote>
  <w:footnote w:type="continuationSeparator" w:id="0">
    <w:p w:rsidR="00602757" w:rsidRDefault="00602757" w:rsidP="00E32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99E"/>
    <w:rsid w:val="00030AC0"/>
    <w:rsid w:val="0005084A"/>
    <w:rsid w:val="0005147D"/>
    <w:rsid w:val="00062ECE"/>
    <w:rsid w:val="00090590"/>
    <w:rsid w:val="00097C44"/>
    <w:rsid w:val="000D012C"/>
    <w:rsid w:val="000D1E54"/>
    <w:rsid w:val="00113F7E"/>
    <w:rsid w:val="00136D9E"/>
    <w:rsid w:val="00141007"/>
    <w:rsid w:val="001800AA"/>
    <w:rsid w:val="0018326D"/>
    <w:rsid w:val="001A3177"/>
    <w:rsid w:val="001C599C"/>
    <w:rsid w:val="001E07DB"/>
    <w:rsid w:val="001F6D83"/>
    <w:rsid w:val="001F6F3D"/>
    <w:rsid w:val="002208C7"/>
    <w:rsid w:val="002759C3"/>
    <w:rsid w:val="00281202"/>
    <w:rsid w:val="002A6532"/>
    <w:rsid w:val="002A7B65"/>
    <w:rsid w:val="002E1186"/>
    <w:rsid w:val="002E729E"/>
    <w:rsid w:val="0030570A"/>
    <w:rsid w:val="00313419"/>
    <w:rsid w:val="00331482"/>
    <w:rsid w:val="00351844"/>
    <w:rsid w:val="0036116E"/>
    <w:rsid w:val="003A05D8"/>
    <w:rsid w:val="003E66BD"/>
    <w:rsid w:val="004326EE"/>
    <w:rsid w:val="004527B5"/>
    <w:rsid w:val="004712DD"/>
    <w:rsid w:val="00480238"/>
    <w:rsid w:val="0052799E"/>
    <w:rsid w:val="005444FB"/>
    <w:rsid w:val="005600F1"/>
    <w:rsid w:val="0056519B"/>
    <w:rsid w:val="00585C42"/>
    <w:rsid w:val="005E4F8B"/>
    <w:rsid w:val="00602757"/>
    <w:rsid w:val="00624423"/>
    <w:rsid w:val="006369C5"/>
    <w:rsid w:val="00667483"/>
    <w:rsid w:val="006742DA"/>
    <w:rsid w:val="0068181D"/>
    <w:rsid w:val="006E71E0"/>
    <w:rsid w:val="00713E64"/>
    <w:rsid w:val="00755CBD"/>
    <w:rsid w:val="00755EA4"/>
    <w:rsid w:val="00767C7D"/>
    <w:rsid w:val="007862AF"/>
    <w:rsid w:val="007A54A6"/>
    <w:rsid w:val="007C51F8"/>
    <w:rsid w:val="007E309D"/>
    <w:rsid w:val="00802AF0"/>
    <w:rsid w:val="00806276"/>
    <w:rsid w:val="008170AC"/>
    <w:rsid w:val="00823BAF"/>
    <w:rsid w:val="0083355C"/>
    <w:rsid w:val="00836030"/>
    <w:rsid w:val="0084103C"/>
    <w:rsid w:val="00862C43"/>
    <w:rsid w:val="00863778"/>
    <w:rsid w:val="008C3391"/>
    <w:rsid w:val="008D07FE"/>
    <w:rsid w:val="008D4554"/>
    <w:rsid w:val="008F08D8"/>
    <w:rsid w:val="008F7E70"/>
    <w:rsid w:val="00903E02"/>
    <w:rsid w:val="00941BCA"/>
    <w:rsid w:val="009446D1"/>
    <w:rsid w:val="0096297B"/>
    <w:rsid w:val="009A3537"/>
    <w:rsid w:val="009C1D12"/>
    <w:rsid w:val="009C5D87"/>
    <w:rsid w:val="00A44E03"/>
    <w:rsid w:val="00A603A8"/>
    <w:rsid w:val="00AE7AB3"/>
    <w:rsid w:val="00B016CF"/>
    <w:rsid w:val="00B23BB3"/>
    <w:rsid w:val="00B25BCC"/>
    <w:rsid w:val="00B26EEB"/>
    <w:rsid w:val="00B43FA8"/>
    <w:rsid w:val="00B9442F"/>
    <w:rsid w:val="00BA272F"/>
    <w:rsid w:val="00BF4686"/>
    <w:rsid w:val="00C65976"/>
    <w:rsid w:val="00C86352"/>
    <w:rsid w:val="00CC2E03"/>
    <w:rsid w:val="00CC31A5"/>
    <w:rsid w:val="00D40DBA"/>
    <w:rsid w:val="00D87117"/>
    <w:rsid w:val="00DB4F4D"/>
    <w:rsid w:val="00DD58C9"/>
    <w:rsid w:val="00DE2DB0"/>
    <w:rsid w:val="00DF2EC4"/>
    <w:rsid w:val="00DF35F5"/>
    <w:rsid w:val="00E064EF"/>
    <w:rsid w:val="00E10C8F"/>
    <w:rsid w:val="00E12631"/>
    <w:rsid w:val="00E26625"/>
    <w:rsid w:val="00E3213C"/>
    <w:rsid w:val="00E720EC"/>
    <w:rsid w:val="00EB67BE"/>
    <w:rsid w:val="00EC08F4"/>
    <w:rsid w:val="00ED3753"/>
    <w:rsid w:val="00EE4225"/>
    <w:rsid w:val="00F167B2"/>
    <w:rsid w:val="00F35A88"/>
    <w:rsid w:val="00F37565"/>
    <w:rsid w:val="00F64207"/>
    <w:rsid w:val="00FC1D9F"/>
    <w:rsid w:val="00FC349C"/>
    <w:rsid w:val="00FD00F6"/>
    <w:rsid w:val="00FD32C1"/>
    <w:rsid w:val="00FE14C5"/>
    <w:rsid w:val="00FF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xiaoli</cp:lastModifiedBy>
  <cp:revision>2</cp:revision>
  <cp:lastPrinted>2020-01-18T06:26:00Z</cp:lastPrinted>
  <dcterms:created xsi:type="dcterms:W3CDTF">2020-01-22T10:47:00Z</dcterms:created>
  <dcterms:modified xsi:type="dcterms:W3CDTF">2020-01-22T10:47:00Z</dcterms:modified>
</cp:coreProperties>
</file>